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1486" w:rsidRDefault="00A873B1" w:rsidP="00C71486">
      <w:pPr>
        <w:rPr>
          <w:rFonts w:ascii="Times New Roman" w:hAnsi="Times New Roman" w:cs="Times New Roman"/>
          <w:szCs w:val="21"/>
        </w:rPr>
      </w:pPr>
      <w:r w:rsidRPr="00C668A1">
        <w:rPr>
          <w:rFonts w:ascii="Times New Roman" w:hAnsi="Times New Roman"/>
          <w:bCs/>
          <w:sz w:val="24"/>
          <w:szCs w:val="24"/>
        </w:rPr>
        <w:t>S2 Table.</w:t>
      </w:r>
      <w:r w:rsidR="006E34B3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 </w:t>
      </w:r>
      <w:r w:rsidR="00C71486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Risk of bias summary</w:t>
      </w:r>
    </w:p>
    <w:tbl>
      <w:tblPr>
        <w:tblStyle w:val="a3"/>
        <w:tblW w:w="9882" w:type="dxa"/>
        <w:tblInd w:w="-176" w:type="dxa"/>
        <w:tblLayout w:type="fixed"/>
        <w:tblLook w:val="04A0"/>
      </w:tblPr>
      <w:tblGrid>
        <w:gridCol w:w="2071"/>
        <w:gridCol w:w="1065"/>
        <w:gridCol w:w="1318"/>
        <w:gridCol w:w="1320"/>
        <w:gridCol w:w="1201"/>
        <w:gridCol w:w="1106"/>
        <w:gridCol w:w="1087"/>
        <w:gridCol w:w="714"/>
      </w:tblGrid>
      <w:tr w:rsidR="00C71486" w:rsidTr="001D62C2">
        <w:tc>
          <w:tcPr>
            <w:tcW w:w="2071" w:type="dxa"/>
          </w:tcPr>
          <w:p w:rsidR="00C71486" w:rsidRDefault="00C71486" w:rsidP="001D6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dy</w:t>
            </w:r>
          </w:p>
        </w:tc>
        <w:tc>
          <w:tcPr>
            <w:tcW w:w="1065" w:type="dxa"/>
          </w:tcPr>
          <w:p w:rsidR="00C71486" w:rsidRDefault="00C71486" w:rsidP="001D6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dom sequence generation</w:t>
            </w:r>
          </w:p>
        </w:tc>
        <w:tc>
          <w:tcPr>
            <w:tcW w:w="1318" w:type="dxa"/>
          </w:tcPr>
          <w:p w:rsidR="00C71486" w:rsidRDefault="00C71486" w:rsidP="001D6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location concealment</w:t>
            </w:r>
          </w:p>
        </w:tc>
        <w:tc>
          <w:tcPr>
            <w:tcW w:w="1320" w:type="dxa"/>
          </w:tcPr>
          <w:p w:rsidR="00C71486" w:rsidRDefault="00C71486" w:rsidP="001D6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linding of pa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ticipants and personnel</w:t>
            </w:r>
          </w:p>
        </w:tc>
        <w:tc>
          <w:tcPr>
            <w:tcW w:w="1201" w:type="dxa"/>
          </w:tcPr>
          <w:p w:rsidR="00C71486" w:rsidRDefault="00C71486" w:rsidP="001D6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linding of outcome assessment</w:t>
            </w:r>
          </w:p>
        </w:tc>
        <w:tc>
          <w:tcPr>
            <w:tcW w:w="1106" w:type="dxa"/>
          </w:tcPr>
          <w:p w:rsidR="00C71486" w:rsidRDefault="00C71486" w:rsidP="001D6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complete outcome data</w:t>
            </w:r>
          </w:p>
        </w:tc>
        <w:tc>
          <w:tcPr>
            <w:tcW w:w="1087" w:type="dxa"/>
          </w:tcPr>
          <w:p w:rsidR="00C71486" w:rsidRDefault="00C71486" w:rsidP="001D6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lective reporting</w:t>
            </w:r>
          </w:p>
        </w:tc>
        <w:tc>
          <w:tcPr>
            <w:tcW w:w="714" w:type="dxa"/>
          </w:tcPr>
          <w:p w:rsidR="00C71486" w:rsidRDefault="00C71486" w:rsidP="001D6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ther bias</w:t>
            </w:r>
          </w:p>
        </w:tc>
      </w:tr>
      <w:tr w:rsidR="00C71486" w:rsidTr="001D62C2">
        <w:tc>
          <w:tcPr>
            <w:tcW w:w="2071" w:type="dxa"/>
          </w:tcPr>
          <w:p w:rsidR="00C71486" w:rsidRDefault="00C71486" w:rsidP="001D62C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5" w:type="dxa"/>
          </w:tcPr>
          <w:p w:rsidR="00C71486" w:rsidRDefault="00C71486" w:rsidP="001D6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lection bias</w:t>
            </w:r>
          </w:p>
        </w:tc>
        <w:tc>
          <w:tcPr>
            <w:tcW w:w="1318" w:type="dxa"/>
          </w:tcPr>
          <w:p w:rsidR="00C71486" w:rsidRDefault="00C71486" w:rsidP="001D6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lection bias</w:t>
            </w:r>
          </w:p>
        </w:tc>
        <w:tc>
          <w:tcPr>
            <w:tcW w:w="1320" w:type="dxa"/>
          </w:tcPr>
          <w:p w:rsidR="00C71486" w:rsidRDefault="00C71486" w:rsidP="001D6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formance bias</w:t>
            </w:r>
          </w:p>
        </w:tc>
        <w:tc>
          <w:tcPr>
            <w:tcW w:w="1201" w:type="dxa"/>
          </w:tcPr>
          <w:p w:rsidR="00C71486" w:rsidRDefault="00C71486" w:rsidP="001D6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tection bias</w:t>
            </w:r>
          </w:p>
        </w:tc>
        <w:tc>
          <w:tcPr>
            <w:tcW w:w="1106" w:type="dxa"/>
          </w:tcPr>
          <w:p w:rsidR="00C71486" w:rsidRDefault="00C71486" w:rsidP="001D6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trition bias</w:t>
            </w:r>
          </w:p>
        </w:tc>
        <w:tc>
          <w:tcPr>
            <w:tcW w:w="1087" w:type="dxa"/>
          </w:tcPr>
          <w:p w:rsidR="00C71486" w:rsidRDefault="00C71486" w:rsidP="001D6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porting bias</w:t>
            </w:r>
          </w:p>
        </w:tc>
        <w:tc>
          <w:tcPr>
            <w:tcW w:w="714" w:type="dxa"/>
          </w:tcPr>
          <w:p w:rsidR="00C71486" w:rsidRDefault="00C71486" w:rsidP="001D62C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1486" w:rsidTr="001D62C2">
        <w:tc>
          <w:tcPr>
            <w:tcW w:w="2071" w:type="dxa"/>
          </w:tcPr>
          <w:p w:rsidR="00C71486" w:rsidRDefault="004E744E" w:rsidP="001D6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 w:rsidR="00C71486">
              <w:rPr>
                <w:rFonts w:ascii="Times New Roman" w:hAnsi="Times New Roman" w:cs="Times New Roman"/>
                <w:szCs w:val="21"/>
              </w:rPr>
              <w:t>enaux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P</w:t>
            </w:r>
            <w:r w:rsidR="00C71486">
              <w:rPr>
                <w:rFonts w:ascii="Times New Roman" w:hAnsi="Times New Roman" w:cs="Times New Roman"/>
                <w:szCs w:val="21"/>
              </w:rPr>
              <w:t>(2011)</w:t>
            </w:r>
            <w:r w:rsidR="00C71486">
              <w:rPr>
                <w:rFonts w:ascii="Times New Roman" w:hAnsi="Times New Roman" w:cs="Times New Roman"/>
                <w:szCs w:val="21"/>
                <w:vertAlign w:val="superscript"/>
              </w:rPr>
              <w:t>[14]</w:t>
            </w:r>
          </w:p>
        </w:tc>
        <w:tc>
          <w:tcPr>
            <w:tcW w:w="1065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318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320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201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06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087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714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71486" w:rsidTr="001D62C2">
        <w:tc>
          <w:tcPr>
            <w:tcW w:w="2071" w:type="dxa"/>
          </w:tcPr>
          <w:p w:rsidR="00C71486" w:rsidRDefault="00C71486" w:rsidP="001D6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omorkji</w:t>
            </w:r>
            <w:r w:rsidR="004E744E">
              <w:rPr>
                <w:rFonts w:ascii="Times New Roman" w:hAnsi="Times New Roman" w:cs="Times New Roman" w:hint="eastAsia"/>
                <w:szCs w:val="21"/>
              </w:rPr>
              <w:t xml:space="preserve"> RS</w:t>
            </w:r>
            <w:r>
              <w:rPr>
                <w:rFonts w:ascii="Times New Roman" w:hAnsi="Times New Roman" w:cs="Times New Roman"/>
                <w:szCs w:val="21"/>
              </w:rPr>
              <w:t>(2012)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15]</w:t>
            </w:r>
          </w:p>
        </w:tc>
        <w:tc>
          <w:tcPr>
            <w:tcW w:w="1065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318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320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201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06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087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714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71486" w:rsidTr="001D62C2">
        <w:tc>
          <w:tcPr>
            <w:tcW w:w="2071" w:type="dxa"/>
          </w:tcPr>
          <w:p w:rsidR="00C71486" w:rsidRDefault="00C71486" w:rsidP="001D6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ès</w:t>
            </w:r>
            <w:r w:rsidR="004E744E">
              <w:rPr>
                <w:rFonts w:ascii="Times New Roman" w:hAnsi="Times New Roman" w:cs="Times New Roman" w:hint="eastAsia"/>
                <w:szCs w:val="21"/>
              </w:rPr>
              <w:t xml:space="preserve"> L</w:t>
            </w:r>
            <w:r>
              <w:rPr>
                <w:rFonts w:ascii="Times New Roman" w:hAnsi="Times New Roman" w:cs="Times New Roman"/>
                <w:szCs w:val="21"/>
              </w:rPr>
              <w:t>(2012)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16]</w:t>
            </w:r>
          </w:p>
        </w:tc>
        <w:tc>
          <w:tcPr>
            <w:tcW w:w="1065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18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20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201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06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087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714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71486" w:rsidTr="001D62C2">
        <w:tc>
          <w:tcPr>
            <w:tcW w:w="2071" w:type="dxa"/>
          </w:tcPr>
          <w:p w:rsidR="00C71486" w:rsidRDefault="00C71486" w:rsidP="001D6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uendgen</w:t>
            </w:r>
            <w:r w:rsidR="004E744E">
              <w:rPr>
                <w:rFonts w:ascii="Times New Roman" w:hAnsi="Times New Roman" w:cs="Times New Roman" w:hint="eastAsia"/>
                <w:szCs w:val="21"/>
              </w:rPr>
              <w:t xml:space="preserve"> A</w:t>
            </w:r>
            <w:r>
              <w:rPr>
                <w:rFonts w:ascii="Times New Roman" w:hAnsi="Times New Roman" w:cs="Times New Roman"/>
                <w:szCs w:val="21"/>
              </w:rPr>
              <w:t>(2013)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17]</w:t>
            </w:r>
          </w:p>
        </w:tc>
        <w:tc>
          <w:tcPr>
            <w:tcW w:w="1065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18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20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201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06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87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714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71486" w:rsidTr="001D62C2">
        <w:tc>
          <w:tcPr>
            <w:tcW w:w="2071" w:type="dxa"/>
          </w:tcPr>
          <w:p w:rsidR="00C71486" w:rsidRDefault="00C71486" w:rsidP="001D6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st</w:t>
            </w:r>
            <w:r w:rsidR="004E744E">
              <w:rPr>
                <w:rFonts w:ascii="Times New Roman" w:hAnsi="Times New Roman" w:cs="Times New Roman" w:hint="eastAsia"/>
                <w:szCs w:val="21"/>
              </w:rPr>
              <w:t xml:space="preserve"> A</w:t>
            </w:r>
            <w:r>
              <w:rPr>
                <w:rFonts w:ascii="Times New Roman" w:hAnsi="Times New Roman" w:cs="Times New Roman"/>
                <w:szCs w:val="21"/>
              </w:rPr>
              <w:t>(2006)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18]</w:t>
            </w:r>
          </w:p>
        </w:tc>
        <w:tc>
          <w:tcPr>
            <w:tcW w:w="1065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318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320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201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06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087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714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71486" w:rsidTr="001D62C2">
        <w:tc>
          <w:tcPr>
            <w:tcW w:w="2071" w:type="dxa"/>
          </w:tcPr>
          <w:p w:rsidR="00C71486" w:rsidRDefault="0038257F" w:rsidP="001D62C2">
            <w:pPr>
              <w:rPr>
                <w:rFonts w:ascii="Times New Roman" w:hAnsi="Times New Roman" w:cs="Times New Roman"/>
                <w:szCs w:val="21"/>
              </w:rPr>
            </w:pPr>
            <w:r w:rsidRPr="0038257F">
              <w:rPr>
                <w:rFonts w:ascii="Times New Roman" w:hAnsi="Times New Roman" w:cs="Times New Roman"/>
                <w:szCs w:val="21"/>
              </w:rPr>
              <w:t xml:space="preserve">Sánchez-García J </w:t>
            </w:r>
            <w:r w:rsidR="00C71486">
              <w:rPr>
                <w:rFonts w:ascii="Times New Roman" w:hAnsi="Times New Roman" w:cs="Times New Roman"/>
                <w:szCs w:val="21"/>
              </w:rPr>
              <w:t>(2014)</w:t>
            </w:r>
            <w:r w:rsidR="00C71486">
              <w:rPr>
                <w:rFonts w:ascii="Times New Roman" w:hAnsi="Times New Roman" w:cs="Times New Roman"/>
                <w:szCs w:val="21"/>
                <w:vertAlign w:val="superscript"/>
              </w:rPr>
              <w:t>[19]</w:t>
            </w:r>
          </w:p>
        </w:tc>
        <w:tc>
          <w:tcPr>
            <w:tcW w:w="1065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18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20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01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06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87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714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71486" w:rsidTr="001D62C2">
        <w:tc>
          <w:tcPr>
            <w:tcW w:w="2071" w:type="dxa"/>
          </w:tcPr>
          <w:p w:rsidR="00C71486" w:rsidRDefault="00C71486" w:rsidP="00FA63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ouyahya</w:t>
            </w:r>
            <w:r w:rsidR="004E744E">
              <w:rPr>
                <w:rFonts w:ascii="Times New Roman" w:hAnsi="Times New Roman" w:cs="Times New Roman" w:hint="eastAsia"/>
                <w:szCs w:val="21"/>
              </w:rPr>
              <w:t xml:space="preserve"> I</w:t>
            </w:r>
            <w:r>
              <w:rPr>
                <w:rFonts w:ascii="Times New Roman" w:hAnsi="Times New Roman" w:cs="Times New Roman"/>
                <w:szCs w:val="21"/>
              </w:rPr>
              <w:t>(2013)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</w:t>
            </w:r>
            <w:r w:rsidR="00FA6378">
              <w:rPr>
                <w:rFonts w:ascii="Times New Roman" w:hAnsi="Times New Roman" w:cs="Times New Roman" w:hint="eastAsia"/>
                <w:szCs w:val="21"/>
                <w:vertAlign w:val="superscript"/>
              </w:rPr>
              <w:t>2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]</w:t>
            </w:r>
          </w:p>
        </w:tc>
        <w:tc>
          <w:tcPr>
            <w:tcW w:w="1065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18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20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01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06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87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714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71486" w:rsidTr="001D62C2">
        <w:tc>
          <w:tcPr>
            <w:tcW w:w="2071" w:type="dxa"/>
          </w:tcPr>
          <w:p w:rsidR="00C71486" w:rsidRDefault="00C71486" w:rsidP="00FA63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liva</w:t>
            </w:r>
            <w:r w:rsidR="004E744E">
              <w:rPr>
                <w:rFonts w:ascii="Times New Roman" w:hAnsi="Times New Roman" w:cs="Times New Roman" w:hint="eastAsia"/>
                <w:szCs w:val="21"/>
              </w:rPr>
              <w:t xml:space="preserve"> EN</w:t>
            </w:r>
            <w:r>
              <w:rPr>
                <w:rFonts w:ascii="Times New Roman" w:hAnsi="Times New Roman" w:cs="Times New Roman"/>
                <w:szCs w:val="21"/>
              </w:rPr>
              <w:t>(2013)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</w:t>
            </w:r>
            <w:r w:rsidR="00FA6378">
              <w:rPr>
                <w:rFonts w:ascii="Times New Roman" w:hAnsi="Times New Roman" w:cs="Times New Roman" w:hint="eastAsia"/>
                <w:szCs w:val="21"/>
                <w:vertAlign w:val="superscript"/>
              </w:rPr>
              <w:t>2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]</w:t>
            </w:r>
          </w:p>
        </w:tc>
        <w:tc>
          <w:tcPr>
            <w:tcW w:w="1065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18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20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01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06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87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714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71486" w:rsidTr="001D62C2">
        <w:tc>
          <w:tcPr>
            <w:tcW w:w="2071" w:type="dxa"/>
          </w:tcPr>
          <w:p w:rsidR="00C71486" w:rsidRDefault="00C71486" w:rsidP="00FA63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eidan</w:t>
            </w:r>
            <w:r w:rsidR="004E744E">
              <w:rPr>
                <w:rFonts w:ascii="Times New Roman" w:hAnsi="Times New Roman" w:cs="Times New Roman" w:hint="eastAsia"/>
                <w:szCs w:val="21"/>
              </w:rPr>
              <w:t xml:space="preserve"> AM</w:t>
            </w:r>
            <w:r>
              <w:rPr>
                <w:rFonts w:ascii="Times New Roman" w:hAnsi="Times New Roman" w:cs="Times New Roman"/>
                <w:szCs w:val="21"/>
              </w:rPr>
              <w:t>(2015)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</w:t>
            </w:r>
            <w:r w:rsidR="00FA6378">
              <w:rPr>
                <w:rFonts w:ascii="Times New Roman" w:hAnsi="Times New Roman" w:cs="Times New Roman" w:hint="eastAsia"/>
                <w:szCs w:val="21"/>
                <w:vertAlign w:val="superscript"/>
              </w:rPr>
              <w:t>2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]</w:t>
            </w:r>
          </w:p>
        </w:tc>
        <w:tc>
          <w:tcPr>
            <w:tcW w:w="1065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318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320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201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06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087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714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71486" w:rsidTr="001D62C2">
        <w:tc>
          <w:tcPr>
            <w:tcW w:w="2071" w:type="dxa"/>
          </w:tcPr>
          <w:p w:rsidR="00C71486" w:rsidRDefault="00C71486" w:rsidP="00FA63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ma</w:t>
            </w:r>
            <w:r w:rsidR="004E744E">
              <w:rPr>
                <w:rFonts w:ascii="Times New Roman" w:hAnsi="Times New Roman" w:cs="Times New Roman" w:hint="eastAsia"/>
                <w:szCs w:val="21"/>
              </w:rPr>
              <w:t xml:space="preserve"> A</w:t>
            </w:r>
            <w:r>
              <w:rPr>
                <w:rFonts w:ascii="Times New Roman" w:hAnsi="Times New Roman" w:cs="Times New Roman"/>
                <w:szCs w:val="21"/>
              </w:rPr>
              <w:t>(2016)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</w:t>
            </w:r>
            <w:r w:rsidR="00FA6378">
              <w:rPr>
                <w:rFonts w:ascii="Times New Roman" w:hAnsi="Times New Roman" w:cs="Times New Roman" w:hint="eastAsia"/>
                <w:szCs w:val="21"/>
                <w:vertAlign w:val="superscript"/>
              </w:rPr>
              <w:t>2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]</w:t>
            </w:r>
          </w:p>
        </w:tc>
        <w:tc>
          <w:tcPr>
            <w:tcW w:w="1065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318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320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201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06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087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714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71486" w:rsidTr="001D62C2">
        <w:tc>
          <w:tcPr>
            <w:tcW w:w="2071" w:type="dxa"/>
          </w:tcPr>
          <w:p w:rsidR="00C71486" w:rsidRDefault="00C71486" w:rsidP="00FA63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bon</w:t>
            </w:r>
            <w:r w:rsidR="004E744E">
              <w:rPr>
                <w:rFonts w:ascii="Times New Roman" w:hAnsi="Times New Roman" w:cs="Times New Roman" w:hint="eastAsia"/>
                <w:szCs w:val="21"/>
              </w:rPr>
              <w:t xml:space="preserve"> D</w:t>
            </w:r>
            <w:r>
              <w:rPr>
                <w:rFonts w:ascii="Times New Roman" w:hAnsi="Times New Roman" w:cs="Times New Roman"/>
                <w:szCs w:val="21"/>
              </w:rPr>
              <w:t>(2012)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</w:t>
            </w:r>
            <w:r w:rsidR="00FA6378">
              <w:rPr>
                <w:rFonts w:ascii="Times New Roman" w:hAnsi="Times New Roman" w:cs="Times New Roman" w:hint="eastAsia"/>
                <w:szCs w:val="21"/>
                <w:vertAlign w:val="superscript"/>
              </w:rPr>
              <w:t>2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]</w:t>
            </w:r>
          </w:p>
        </w:tc>
        <w:tc>
          <w:tcPr>
            <w:tcW w:w="1065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18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20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01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06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87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714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71486" w:rsidTr="001D62C2">
        <w:tc>
          <w:tcPr>
            <w:tcW w:w="2071" w:type="dxa"/>
          </w:tcPr>
          <w:p w:rsidR="00C71486" w:rsidRDefault="00C71486" w:rsidP="00FA63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za A(2008)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</w:t>
            </w:r>
            <w:r w:rsidR="00FA6378">
              <w:rPr>
                <w:rFonts w:ascii="Times New Roman" w:hAnsi="Times New Roman" w:cs="Times New Roman" w:hint="eastAsia"/>
                <w:szCs w:val="21"/>
                <w:vertAlign w:val="superscript"/>
              </w:rPr>
              <w:t>2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]</w:t>
            </w:r>
          </w:p>
        </w:tc>
        <w:tc>
          <w:tcPr>
            <w:tcW w:w="1065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18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20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01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06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87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714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C71486" w:rsidTr="001D62C2">
        <w:tc>
          <w:tcPr>
            <w:tcW w:w="2071" w:type="dxa"/>
          </w:tcPr>
          <w:p w:rsidR="00C71486" w:rsidRDefault="00C71486" w:rsidP="00FA63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utrym A(2015)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</w:t>
            </w:r>
            <w:r w:rsidR="00FA6378">
              <w:rPr>
                <w:rFonts w:ascii="Times New Roman" w:hAnsi="Times New Roman" w:cs="Times New Roman" w:hint="eastAsia"/>
                <w:szCs w:val="21"/>
                <w:vertAlign w:val="superscript"/>
              </w:rPr>
              <w:t>26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]</w:t>
            </w:r>
          </w:p>
        </w:tc>
        <w:tc>
          <w:tcPr>
            <w:tcW w:w="1065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18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20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01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06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87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714" w:type="dxa"/>
          </w:tcPr>
          <w:p w:rsidR="00C71486" w:rsidRDefault="00C71486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A6378" w:rsidTr="001D62C2">
        <w:tc>
          <w:tcPr>
            <w:tcW w:w="2071" w:type="dxa"/>
          </w:tcPr>
          <w:p w:rsidR="00FA6378" w:rsidRDefault="00FA6378" w:rsidP="001D6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antini V(2014)</w:t>
            </w:r>
            <w:r w:rsidR="00277EB5" w:rsidRPr="00277EB5">
              <w:rPr>
                <w:rFonts w:ascii="Times New Roman" w:hAnsi="Times New Roman" w:cs="Times New Roman"/>
                <w:szCs w:val="21"/>
                <w:vertAlign w:val="superscript"/>
              </w:rPr>
              <w:t>[27]</w:t>
            </w:r>
          </w:p>
        </w:tc>
        <w:tc>
          <w:tcPr>
            <w:tcW w:w="1065" w:type="dxa"/>
          </w:tcPr>
          <w:p w:rsidR="00FA6378" w:rsidRDefault="00FA6378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318" w:type="dxa"/>
          </w:tcPr>
          <w:p w:rsidR="00FA6378" w:rsidRDefault="00FA6378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320" w:type="dxa"/>
          </w:tcPr>
          <w:p w:rsidR="00FA6378" w:rsidRDefault="00FA6378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201" w:type="dxa"/>
          </w:tcPr>
          <w:p w:rsidR="00FA6378" w:rsidRDefault="00FA6378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06" w:type="dxa"/>
          </w:tcPr>
          <w:p w:rsidR="00FA6378" w:rsidRDefault="00FA6378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087" w:type="dxa"/>
          </w:tcPr>
          <w:p w:rsidR="00FA6378" w:rsidRDefault="00FA6378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714" w:type="dxa"/>
          </w:tcPr>
          <w:p w:rsidR="00FA6378" w:rsidRDefault="00FA6378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A6378" w:rsidTr="001D62C2">
        <w:tc>
          <w:tcPr>
            <w:tcW w:w="2071" w:type="dxa"/>
          </w:tcPr>
          <w:p w:rsidR="00FA6378" w:rsidRDefault="00FA6378" w:rsidP="001D6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rcioni F(2015)</w:t>
            </w:r>
            <w:r w:rsidR="00277EB5" w:rsidRPr="00277EB5">
              <w:rPr>
                <w:rFonts w:ascii="Times New Roman" w:hAnsi="Times New Roman" w:cs="Times New Roman"/>
                <w:szCs w:val="21"/>
                <w:vertAlign w:val="superscript"/>
              </w:rPr>
              <w:t>[28]</w:t>
            </w:r>
          </w:p>
        </w:tc>
        <w:tc>
          <w:tcPr>
            <w:tcW w:w="1065" w:type="dxa"/>
          </w:tcPr>
          <w:p w:rsidR="00FA6378" w:rsidRDefault="00FA6378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18" w:type="dxa"/>
          </w:tcPr>
          <w:p w:rsidR="00FA6378" w:rsidRDefault="00FA6378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20" w:type="dxa"/>
          </w:tcPr>
          <w:p w:rsidR="00FA6378" w:rsidRDefault="00FA6378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201" w:type="dxa"/>
          </w:tcPr>
          <w:p w:rsidR="00FA6378" w:rsidRDefault="00FA6378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06" w:type="dxa"/>
          </w:tcPr>
          <w:p w:rsidR="00FA6378" w:rsidRDefault="00FA6378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087" w:type="dxa"/>
          </w:tcPr>
          <w:p w:rsidR="00FA6378" w:rsidRDefault="00FA6378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714" w:type="dxa"/>
          </w:tcPr>
          <w:p w:rsidR="00FA6378" w:rsidRDefault="00FA6378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A6378" w:rsidTr="001D62C2">
        <w:tc>
          <w:tcPr>
            <w:tcW w:w="2071" w:type="dxa"/>
          </w:tcPr>
          <w:p w:rsidR="00FA6378" w:rsidRDefault="00FA6378" w:rsidP="001D6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rrizabalaga B(2013)</w:t>
            </w:r>
            <w:r w:rsidR="00277EB5" w:rsidRPr="00277EB5">
              <w:rPr>
                <w:rFonts w:ascii="Times New Roman" w:hAnsi="Times New Roman" w:cs="Times New Roman"/>
                <w:szCs w:val="21"/>
                <w:vertAlign w:val="superscript"/>
              </w:rPr>
              <w:t>[29]</w:t>
            </w:r>
          </w:p>
        </w:tc>
        <w:tc>
          <w:tcPr>
            <w:tcW w:w="1065" w:type="dxa"/>
          </w:tcPr>
          <w:p w:rsidR="00FA6378" w:rsidRDefault="00FA6378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18" w:type="dxa"/>
          </w:tcPr>
          <w:p w:rsidR="00FA6378" w:rsidRDefault="00FA6378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20" w:type="dxa"/>
          </w:tcPr>
          <w:p w:rsidR="00FA6378" w:rsidRDefault="00FA6378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01" w:type="dxa"/>
          </w:tcPr>
          <w:p w:rsidR="00FA6378" w:rsidRDefault="00FA6378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06" w:type="dxa"/>
          </w:tcPr>
          <w:p w:rsidR="00FA6378" w:rsidRDefault="00FA6378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087" w:type="dxa"/>
          </w:tcPr>
          <w:p w:rsidR="00FA6378" w:rsidRDefault="00FA6378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714" w:type="dxa"/>
          </w:tcPr>
          <w:p w:rsidR="00FA6378" w:rsidRDefault="00FA6378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A6378" w:rsidTr="001D62C2">
        <w:tc>
          <w:tcPr>
            <w:tcW w:w="2071" w:type="dxa"/>
          </w:tcPr>
          <w:p w:rsidR="00FA6378" w:rsidRDefault="00FA6378" w:rsidP="001D6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e Bras F(2009)</w:t>
            </w:r>
            <w:r w:rsidR="00277EB5" w:rsidRPr="00277EB5">
              <w:rPr>
                <w:rFonts w:ascii="Times New Roman" w:hAnsi="Times New Roman" w:cs="Times New Roman"/>
                <w:szCs w:val="21"/>
                <w:vertAlign w:val="superscript"/>
              </w:rPr>
              <w:t>[30]</w:t>
            </w:r>
          </w:p>
        </w:tc>
        <w:tc>
          <w:tcPr>
            <w:tcW w:w="1065" w:type="dxa"/>
          </w:tcPr>
          <w:p w:rsidR="00FA6378" w:rsidRDefault="00FA6378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18" w:type="dxa"/>
          </w:tcPr>
          <w:p w:rsidR="00FA6378" w:rsidRDefault="00FA6378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320" w:type="dxa"/>
          </w:tcPr>
          <w:p w:rsidR="00FA6378" w:rsidRDefault="00FA6378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201" w:type="dxa"/>
          </w:tcPr>
          <w:p w:rsidR="00FA6378" w:rsidRDefault="00FA6378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106" w:type="dxa"/>
          </w:tcPr>
          <w:p w:rsidR="00FA6378" w:rsidRDefault="00FA6378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087" w:type="dxa"/>
          </w:tcPr>
          <w:p w:rsidR="00FA6378" w:rsidRDefault="00FA6378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714" w:type="dxa"/>
          </w:tcPr>
          <w:p w:rsidR="00FA6378" w:rsidRDefault="00FA6378" w:rsidP="001D6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</w:tbl>
    <w:p w:rsidR="001E343F" w:rsidRDefault="001E343F"/>
    <w:p w:rsidR="00FA1662" w:rsidRDefault="00FA1662"/>
    <w:p w:rsidR="00FA1662" w:rsidRDefault="00FA1662"/>
    <w:p w:rsidR="00FA1662" w:rsidRDefault="00FA1662"/>
    <w:p w:rsidR="00FA1662" w:rsidRDefault="00FA1662"/>
    <w:p w:rsidR="00FA1662" w:rsidRDefault="00FA1662"/>
    <w:p w:rsidR="00FA1662" w:rsidRDefault="00FA1662"/>
    <w:p w:rsidR="00FA1662" w:rsidRDefault="00FA1662"/>
    <w:p w:rsidR="00FA1662" w:rsidRDefault="00FA1662"/>
    <w:p w:rsidR="00FA1662" w:rsidRDefault="00FA1662"/>
    <w:p w:rsidR="00FA1662" w:rsidRDefault="00FA1662"/>
    <w:p w:rsidR="00FA1662" w:rsidRDefault="00FA1662"/>
    <w:p w:rsidR="00FA1662" w:rsidRDefault="00FA1662"/>
    <w:p w:rsidR="00FA1662" w:rsidRDefault="00FA1662"/>
    <w:p w:rsidR="00FA1662" w:rsidRDefault="00FA1662"/>
    <w:p w:rsidR="00FA1662" w:rsidRDefault="00FA1662"/>
    <w:p w:rsidR="00FA1662" w:rsidRDefault="00FA1662"/>
    <w:sectPr w:rsidR="00FA1662" w:rsidSect="001E34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4BAA" w:rsidRDefault="003D4BAA" w:rsidP="00FA6378">
      <w:r>
        <w:separator/>
      </w:r>
    </w:p>
  </w:endnote>
  <w:endnote w:type="continuationSeparator" w:id="0">
    <w:p w:rsidR="003D4BAA" w:rsidRDefault="003D4BAA" w:rsidP="00FA637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4BAA" w:rsidRDefault="003D4BAA" w:rsidP="00FA6378">
      <w:r>
        <w:separator/>
      </w:r>
    </w:p>
  </w:footnote>
  <w:footnote w:type="continuationSeparator" w:id="0">
    <w:p w:rsidR="003D4BAA" w:rsidRDefault="003D4BAA" w:rsidP="00FA637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253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71486"/>
    <w:rsid w:val="00031C8F"/>
    <w:rsid w:val="00066AF7"/>
    <w:rsid w:val="00083CFD"/>
    <w:rsid w:val="000C17D4"/>
    <w:rsid w:val="00112DE7"/>
    <w:rsid w:val="001A5F8B"/>
    <w:rsid w:val="001E343F"/>
    <w:rsid w:val="00277EB5"/>
    <w:rsid w:val="0038257F"/>
    <w:rsid w:val="003D4BAA"/>
    <w:rsid w:val="003F75D2"/>
    <w:rsid w:val="00406159"/>
    <w:rsid w:val="004D188B"/>
    <w:rsid w:val="004E744E"/>
    <w:rsid w:val="006A7780"/>
    <w:rsid w:val="006E34B3"/>
    <w:rsid w:val="006E7F59"/>
    <w:rsid w:val="00777E1F"/>
    <w:rsid w:val="008C1B2C"/>
    <w:rsid w:val="009E48E8"/>
    <w:rsid w:val="00A873B1"/>
    <w:rsid w:val="00BF140A"/>
    <w:rsid w:val="00C71486"/>
    <w:rsid w:val="00D67228"/>
    <w:rsid w:val="00FA1662"/>
    <w:rsid w:val="00FA6378"/>
    <w:rsid w:val="00FC01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14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C71486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FA63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FA6378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FA63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FA6378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FA637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A637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7</cp:revision>
  <dcterms:created xsi:type="dcterms:W3CDTF">2016-05-17T15:08:00Z</dcterms:created>
  <dcterms:modified xsi:type="dcterms:W3CDTF">2016-10-05T12:12:00Z</dcterms:modified>
</cp:coreProperties>
</file>